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63461" w14:textId="5AAC3571" w:rsidR="000125DF" w:rsidRDefault="000125DF">
      <w:r>
        <w:rPr>
          <w:rFonts w:cstheme="minorHAnsi"/>
          <w:b/>
          <w:bCs/>
        </w:rPr>
        <w:t xml:space="preserve">Supplementary </w:t>
      </w:r>
      <w:r w:rsidR="00F03E7C" w:rsidRPr="00E359C7">
        <w:rPr>
          <w:rFonts w:cstheme="minorHAnsi"/>
          <w:b/>
          <w:bCs/>
        </w:rPr>
        <w:t>Table 1.</w:t>
      </w:r>
      <w:r w:rsidR="00F03E7C">
        <w:rPr>
          <w:rFonts w:cstheme="minorHAnsi"/>
        </w:rPr>
        <w:t xml:space="preserve"> Severity Scor</w:t>
      </w:r>
      <w:r>
        <w:rPr>
          <w:rFonts w:cstheme="minorHAnsi"/>
        </w:rPr>
        <w:t>es For Representative Images</w:t>
      </w:r>
      <w:r w:rsidR="00370575">
        <w:rPr>
          <w:rFonts w:cstheme="minorHAnsi"/>
        </w:rPr>
        <w:t xml:space="preserve"> </w:t>
      </w:r>
      <w:r w:rsidR="005534DF">
        <w:rPr>
          <w:rFonts w:cstheme="minorHAnsi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80"/>
        <w:gridCol w:w="1136"/>
        <w:gridCol w:w="1558"/>
        <w:gridCol w:w="1558"/>
        <w:gridCol w:w="1559"/>
        <w:gridCol w:w="1559"/>
      </w:tblGrid>
      <w:tr w:rsidR="000125DF" w14:paraId="35F0BE8A" w14:textId="77777777" w:rsidTr="00821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</w:tcPr>
          <w:p w14:paraId="70F81B53" w14:textId="77B7A460" w:rsidR="000125DF" w:rsidRPr="008219AC" w:rsidRDefault="000125DF" w:rsidP="008219AC">
            <w:pPr>
              <w:jc w:val="center"/>
              <w:rPr>
                <w:b/>
                <w:bCs/>
                <w:i w:val="0"/>
                <w:iCs w:val="0"/>
                <w:sz w:val="22"/>
              </w:rPr>
            </w:pPr>
            <w:r w:rsidRPr="008219AC">
              <w:rPr>
                <w:b/>
                <w:bCs/>
                <w:i w:val="0"/>
                <w:iCs w:val="0"/>
                <w:sz w:val="22"/>
              </w:rPr>
              <w:t>Condition</w:t>
            </w:r>
          </w:p>
        </w:tc>
        <w:tc>
          <w:tcPr>
            <w:tcW w:w="1136" w:type="dxa"/>
          </w:tcPr>
          <w:p w14:paraId="793D2341" w14:textId="5DB7A050" w:rsidR="000125DF" w:rsidRPr="00E04336" w:rsidRDefault="000125DF" w:rsidP="00821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Dermal Fibrosis</w:t>
            </w:r>
          </w:p>
        </w:tc>
        <w:tc>
          <w:tcPr>
            <w:tcW w:w="1558" w:type="dxa"/>
          </w:tcPr>
          <w:p w14:paraId="2248DCE8" w14:textId="2088C6A7" w:rsidR="000125DF" w:rsidRPr="00E04336" w:rsidRDefault="000125DF" w:rsidP="00821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Lesion</w:t>
            </w:r>
          </w:p>
          <w:p w14:paraId="397E683A" w14:textId="7712AB77" w:rsidR="000125DF" w:rsidRPr="00E04336" w:rsidRDefault="000125DF" w:rsidP="00821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Width</w:t>
            </w:r>
          </w:p>
        </w:tc>
        <w:tc>
          <w:tcPr>
            <w:tcW w:w="1558" w:type="dxa"/>
          </w:tcPr>
          <w:p w14:paraId="3B559736" w14:textId="738B083C" w:rsidR="000125DF" w:rsidRPr="00E04336" w:rsidRDefault="000125DF" w:rsidP="00821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Follicle</w:t>
            </w:r>
          </w:p>
          <w:p w14:paraId="41715D66" w14:textId="6CF62E28" w:rsidR="000125DF" w:rsidRPr="00E04336" w:rsidRDefault="000125DF" w:rsidP="00821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Loss</w:t>
            </w:r>
          </w:p>
        </w:tc>
        <w:tc>
          <w:tcPr>
            <w:tcW w:w="1559" w:type="dxa"/>
          </w:tcPr>
          <w:p w14:paraId="7E201351" w14:textId="77777777" w:rsidR="000125DF" w:rsidRPr="00E04336" w:rsidRDefault="000125DF" w:rsidP="00821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Muscle</w:t>
            </w:r>
          </w:p>
          <w:p w14:paraId="3518F436" w14:textId="6CBCB228" w:rsidR="000125DF" w:rsidRPr="00E04336" w:rsidRDefault="000125DF" w:rsidP="00821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Atrophy</w:t>
            </w:r>
          </w:p>
        </w:tc>
        <w:tc>
          <w:tcPr>
            <w:tcW w:w="1559" w:type="dxa"/>
          </w:tcPr>
          <w:p w14:paraId="195D9383" w14:textId="1978F4F5" w:rsidR="000125DF" w:rsidRPr="00E04336" w:rsidRDefault="000125DF" w:rsidP="00821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Inflammation</w:t>
            </w:r>
          </w:p>
        </w:tc>
      </w:tr>
      <w:tr w:rsidR="000125DF" w14:paraId="0C7FEA15" w14:textId="77777777" w:rsidTr="0082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FCA8594" w14:textId="793BBB2A" w:rsidR="000125DF" w:rsidRPr="00E04336" w:rsidRDefault="000125DF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Cryo (45s)</w:t>
            </w:r>
          </w:p>
        </w:tc>
        <w:tc>
          <w:tcPr>
            <w:tcW w:w="1136" w:type="dxa"/>
          </w:tcPr>
          <w:p w14:paraId="4773699D" w14:textId="5ADE62FF" w:rsidR="000125DF" w:rsidRPr="008219AC" w:rsidRDefault="008219AC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219AC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8" w:type="dxa"/>
          </w:tcPr>
          <w:p w14:paraId="31A786C6" w14:textId="0831A4C7" w:rsidR="000125DF" w:rsidRPr="008219AC" w:rsidRDefault="008219AC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219AC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8" w:type="dxa"/>
          </w:tcPr>
          <w:p w14:paraId="02EA3280" w14:textId="37C7CA80" w:rsidR="000125DF" w:rsidRPr="008219AC" w:rsidRDefault="008219AC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9" w:type="dxa"/>
          </w:tcPr>
          <w:p w14:paraId="6DA0006F" w14:textId="06B06F23" w:rsidR="000125DF" w:rsidRPr="008219AC" w:rsidRDefault="008219AC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9" w:type="dxa"/>
          </w:tcPr>
          <w:p w14:paraId="2E3D9B69" w14:textId="39A45500" w:rsidR="000125DF" w:rsidRPr="008219AC" w:rsidRDefault="008219AC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</w:tr>
      <w:tr w:rsidR="000125DF" w14:paraId="108812BE" w14:textId="77777777" w:rsidTr="0082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243E06D" w14:textId="0F671F6E" w:rsidR="000125DF" w:rsidRPr="00E04336" w:rsidRDefault="000125DF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Cryo (90s)</w:t>
            </w:r>
          </w:p>
        </w:tc>
        <w:tc>
          <w:tcPr>
            <w:tcW w:w="1136" w:type="dxa"/>
          </w:tcPr>
          <w:p w14:paraId="2105834D" w14:textId="705DBF2F" w:rsidR="000125DF" w:rsidRPr="008219AC" w:rsidRDefault="008219AC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8" w:type="dxa"/>
          </w:tcPr>
          <w:p w14:paraId="6B8AE24F" w14:textId="577C5446" w:rsidR="000125DF" w:rsidRPr="008219AC" w:rsidRDefault="008219AC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58" w:type="dxa"/>
          </w:tcPr>
          <w:p w14:paraId="4A18D986" w14:textId="57B9F857" w:rsidR="000125DF" w:rsidRPr="008219AC" w:rsidRDefault="008219AC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59" w:type="dxa"/>
          </w:tcPr>
          <w:p w14:paraId="365DC804" w14:textId="14790590" w:rsidR="000125DF" w:rsidRPr="008219AC" w:rsidRDefault="008219AC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59" w:type="dxa"/>
          </w:tcPr>
          <w:p w14:paraId="46CF0F3B" w14:textId="0908A112" w:rsidR="000125DF" w:rsidRPr="008219AC" w:rsidRDefault="005534DF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0125DF" w14:paraId="7B91518B" w14:textId="77777777" w:rsidTr="0082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F43C15D" w14:textId="76A394A6" w:rsidR="000125DF" w:rsidRPr="00E04336" w:rsidRDefault="000125DF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 xml:space="preserve">NPS (180 </w:t>
            </w:r>
            <w:proofErr w:type="spellStart"/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mJ</w:t>
            </w:r>
            <w:proofErr w:type="spellEnd"/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/mm</w:t>
            </w:r>
            <w:r w:rsidRPr="00E04336">
              <w:rPr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3</w:t>
            </w: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14:paraId="755DEB6B" w14:textId="188C87AB" w:rsidR="000125DF" w:rsidRPr="008219AC" w:rsidRDefault="005534DF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8" w:type="dxa"/>
          </w:tcPr>
          <w:p w14:paraId="2F1D5185" w14:textId="623D5AA0" w:rsidR="000125DF" w:rsidRPr="008219AC" w:rsidRDefault="005534DF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8" w:type="dxa"/>
          </w:tcPr>
          <w:p w14:paraId="12CD39A7" w14:textId="66CA8C1B" w:rsidR="000125DF" w:rsidRPr="008219AC" w:rsidRDefault="005534DF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9" w:type="dxa"/>
          </w:tcPr>
          <w:p w14:paraId="66298971" w14:textId="036DDBCD" w:rsidR="000125DF" w:rsidRPr="008219AC" w:rsidRDefault="005534DF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9" w:type="dxa"/>
          </w:tcPr>
          <w:p w14:paraId="628AA2B8" w14:textId="289601D8" w:rsidR="000125DF" w:rsidRPr="008219AC" w:rsidRDefault="005534DF" w:rsidP="008219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</w:tr>
      <w:tr w:rsidR="000125DF" w14:paraId="7C722F97" w14:textId="77777777" w:rsidTr="0082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F2467F" w14:textId="19AC4AB0" w:rsidR="000125DF" w:rsidRPr="00E04336" w:rsidRDefault="000125DF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 xml:space="preserve">NPS (360 </w:t>
            </w:r>
            <w:proofErr w:type="spellStart"/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mJ</w:t>
            </w:r>
            <w:proofErr w:type="spellEnd"/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/mm</w:t>
            </w:r>
            <w:r w:rsidRPr="00E04336">
              <w:rPr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3</w:t>
            </w:r>
            <w:r w:rsidRPr="00E04336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14:paraId="3987397F" w14:textId="1DD1820E" w:rsidR="000125DF" w:rsidRPr="008219AC" w:rsidRDefault="005534DF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8" w:type="dxa"/>
          </w:tcPr>
          <w:p w14:paraId="13B5A24B" w14:textId="09770A9D" w:rsidR="000125DF" w:rsidRPr="008219AC" w:rsidRDefault="005534DF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8" w:type="dxa"/>
          </w:tcPr>
          <w:p w14:paraId="3A1FD2F7" w14:textId="36DECD00" w:rsidR="000125DF" w:rsidRPr="008219AC" w:rsidRDefault="005534DF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59" w:type="dxa"/>
          </w:tcPr>
          <w:p w14:paraId="71ED1EA6" w14:textId="1C6B5A09" w:rsidR="000125DF" w:rsidRPr="008219AC" w:rsidRDefault="005534DF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59" w:type="dxa"/>
          </w:tcPr>
          <w:p w14:paraId="30BDCD1A" w14:textId="54D0E544" w:rsidR="000125DF" w:rsidRPr="008219AC" w:rsidRDefault="005534DF" w:rsidP="00821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</w:tr>
    </w:tbl>
    <w:p w14:paraId="1B04210B" w14:textId="2BFB8912" w:rsidR="00717187" w:rsidRDefault="00717187"/>
    <w:sectPr w:rsidR="00717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3E7C"/>
    <w:rsid w:val="000125DF"/>
    <w:rsid w:val="00370575"/>
    <w:rsid w:val="005534DF"/>
    <w:rsid w:val="00717187"/>
    <w:rsid w:val="008219AC"/>
    <w:rsid w:val="00B5664F"/>
    <w:rsid w:val="00E04336"/>
    <w:rsid w:val="00F0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734C9"/>
  <w15:docId w15:val="{5AB225A7-5D06-4899-9D1D-FA2B2DCDD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125D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0125D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-Accent6">
    <w:name w:val="Grid Table 1 Light Accent 6"/>
    <w:basedOn w:val="TableNormal"/>
    <w:uiPriority w:val="46"/>
    <w:rsid w:val="000125D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Nuccitelli</dc:creator>
  <cp:keywords/>
  <dc:description/>
  <cp:lastModifiedBy>Amanda McDaniel</cp:lastModifiedBy>
  <cp:revision>1</cp:revision>
  <dcterms:created xsi:type="dcterms:W3CDTF">2022-10-28T18:56:00Z</dcterms:created>
  <dcterms:modified xsi:type="dcterms:W3CDTF">2022-10-28T21:24:00Z</dcterms:modified>
</cp:coreProperties>
</file>